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7669F" w14:textId="396BC729" w:rsidR="00544746" w:rsidRPr="00B64E65" w:rsidRDefault="00544746" w:rsidP="00160AD6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Hlk56764257"/>
      <w:r w:rsidRPr="00B64E65">
        <w:rPr>
          <w:rFonts w:ascii="Times New Roman" w:eastAsia="宋体" w:hAnsi="Times New Roman" w:cs="Times New Roman"/>
          <w:b/>
          <w:sz w:val="24"/>
          <w:szCs w:val="24"/>
        </w:rPr>
        <w:t>Additional file</w:t>
      </w:r>
      <w:r w:rsidR="00B64E65">
        <w:rPr>
          <w:rFonts w:ascii="Times New Roman" w:eastAsia="宋体" w:hAnsi="Times New Roman" w:cs="Times New Roman"/>
          <w:b/>
          <w:sz w:val="24"/>
          <w:szCs w:val="24"/>
        </w:rPr>
        <w:t xml:space="preserve"> 4</w:t>
      </w:r>
      <w:r w:rsidR="00B5032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B64E6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B64E65">
        <w:rPr>
          <w:rFonts w:ascii="Times New Roman" w:eastAsia="宋体" w:hAnsi="Times New Roman" w:cs="Times New Roman"/>
          <w:bCs/>
          <w:sz w:val="24"/>
          <w:szCs w:val="24"/>
        </w:rPr>
        <w:t>The mapping rates between the clean reads of each individual and the reference sequences</w:t>
      </w:r>
      <w:r w:rsidR="00B50325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5875" w:type="dxa"/>
        <w:jc w:val="center"/>
        <w:tblLook w:val="04A0" w:firstRow="1" w:lastRow="0" w:firstColumn="1" w:lastColumn="0" w:noHBand="0" w:noVBand="1"/>
      </w:tblPr>
      <w:tblGrid>
        <w:gridCol w:w="1145"/>
        <w:gridCol w:w="1368"/>
        <w:gridCol w:w="1735"/>
        <w:gridCol w:w="1627"/>
      </w:tblGrid>
      <w:tr w:rsidR="00544746" w:rsidRPr="00390E0D" w14:paraId="4055F154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718D0F4" w14:textId="77777777" w:rsidR="00544746" w:rsidRPr="00C104B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C104BD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Sampl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50FC2" w14:textId="77777777" w:rsidR="00544746" w:rsidRPr="00C104B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C104BD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Total read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A6DA1" w14:textId="77777777" w:rsidR="00544746" w:rsidRPr="00C104B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C104BD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Total mapped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C7F8B" w14:textId="77777777" w:rsidR="00544746" w:rsidRPr="00C104B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</w:pPr>
            <w:r w:rsidRPr="00C104BD">
              <w:rPr>
                <w:rFonts w:ascii="Times New Roman" w:eastAsia="等线" w:hAnsi="Times New Roman" w:cs="Times New Roman"/>
                <w:b/>
                <w:bCs/>
                <w:color w:val="262626"/>
                <w:kern w:val="0"/>
                <w:sz w:val="22"/>
              </w:rPr>
              <w:t>Mapping rates</w:t>
            </w:r>
          </w:p>
        </w:tc>
      </w:tr>
      <w:tr w:rsidR="00544746" w:rsidRPr="00390E0D" w14:paraId="538F8E23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0AB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06B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1,733,488 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48D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557,020 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A7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6%</w:t>
            </w:r>
          </w:p>
        </w:tc>
      </w:tr>
      <w:tr w:rsidR="00544746" w:rsidRPr="00390E0D" w14:paraId="225E3B6C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A7C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9AE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3,232,06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363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4,048,82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21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6%</w:t>
            </w:r>
          </w:p>
        </w:tc>
      </w:tr>
      <w:tr w:rsidR="00544746" w:rsidRPr="00390E0D" w14:paraId="0028D49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50F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C61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6,161,11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EFD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9,631,36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E22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7%</w:t>
            </w:r>
          </w:p>
        </w:tc>
      </w:tr>
      <w:tr w:rsidR="00544746" w:rsidRPr="00390E0D" w14:paraId="3F07B8CC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A56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617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9,163,43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587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1,290,28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A51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9%</w:t>
            </w:r>
          </w:p>
        </w:tc>
      </w:tr>
      <w:tr w:rsidR="00544746" w:rsidRPr="00390E0D" w14:paraId="5511849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3D5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9E5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5,188,04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E74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259,69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D58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96%</w:t>
            </w:r>
          </w:p>
        </w:tc>
      </w:tr>
      <w:tr w:rsidR="00544746" w:rsidRPr="00390E0D" w14:paraId="095F807F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513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0D6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283,45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4C1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702,79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8A0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84%</w:t>
            </w:r>
          </w:p>
        </w:tc>
      </w:tr>
      <w:tr w:rsidR="00544746" w:rsidRPr="00390E0D" w14:paraId="4EB1517E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3A1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4A4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0,335,12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FE5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2,543,65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99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1%</w:t>
            </w:r>
          </w:p>
        </w:tc>
      </w:tr>
      <w:tr w:rsidR="00544746" w:rsidRPr="00390E0D" w14:paraId="36A18633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374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475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1,761,51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6BB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114,02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166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81%</w:t>
            </w:r>
          </w:p>
        </w:tc>
      </w:tr>
      <w:tr w:rsidR="00544746" w:rsidRPr="00390E0D" w14:paraId="0FAD586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140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ADD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3,632,00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5A4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4,289,59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76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0%</w:t>
            </w:r>
          </w:p>
        </w:tc>
      </w:tr>
      <w:tr w:rsidR="00544746" w:rsidRPr="00390E0D" w14:paraId="4428E4F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6FA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A29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5,141,3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8E0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884,25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F6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2%</w:t>
            </w:r>
          </w:p>
        </w:tc>
      </w:tr>
      <w:tr w:rsidR="00544746" w:rsidRPr="00390E0D" w14:paraId="56AA4EB3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9E5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670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804,04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D92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9,737,13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83F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8%</w:t>
            </w:r>
          </w:p>
        </w:tc>
      </w:tr>
      <w:tr w:rsidR="00544746" w:rsidRPr="00390E0D" w14:paraId="2241111C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11E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BJS_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965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784,48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D73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707,52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2B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11%</w:t>
            </w:r>
          </w:p>
        </w:tc>
      </w:tr>
      <w:tr w:rsidR="00544746" w:rsidRPr="00390E0D" w14:paraId="2CA316A2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2CB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8EF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6,930,96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B12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8,704,37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4F6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77%</w:t>
            </w:r>
          </w:p>
        </w:tc>
      </w:tr>
      <w:tr w:rsidR="00544746" w:rsidRPr="00390E0D" w14:paraId="24F7F52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142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F03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7,065,43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004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8,028,30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07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61%</w:t>
            </w:r>
          </w:p>
        </w:tc>
      </w:tr>
      <w:tr w:rsidR="00544746" w:rsidRPr="00390E0D" w14:paraId="3CB9CA12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810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01C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4,352,1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12C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5,243,04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D83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31%</w:t>
            </w:r>
          </w:p>
        </w:tc>
      </w:tr>
      <w:tr w:rsidR="00544746" w:rsidRPr="00390E0D" w14:paraId="4BE77008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DE9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4C3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5,442,64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0D1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934,95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0B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2%</w:t>
            </w:r>
          </w:p>
        </w:tc>
      </w:tr>
      <w:tr w:rsidR="00544746" w:rsidRPr="00390E0D" w14:paraId="2EC2C9BB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BB8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BF2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7,429,30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239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9,027,94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01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71%</w:t>
            </w:r>
          </w:p>
        </w:tc>
      </w:tr>
      <w:tr w:rsidR="00544746" w:rsidRPr="00390E0D" w14:paraId="74F3689E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C75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A46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685,7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CB4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1,587,72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5AC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09%</w:t>
            </w:r>
          </w:p>
        </w:tc>
      </w:tr>
      <w:tr w:rsidR="00544746" w:rsidRPr="00390E0D" w14:paraId="176C49CB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7DE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786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6,718,35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3E6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838,66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71E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20%</w:t>
            </w:r>
          </w:p>
        </w:tc>
      </w:tr>
      <w:tr w:rsidR="00544746" w:rsidRPr="00390E0D" w14:paraId="29CDA53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9DE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7B3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75,361,92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D3C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602,37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A7A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3%</w:t>
            </w:r>
          </w:p>
        </w:tc>
      </w:tr>
      <w:tr w:rsidR="00544746" w:rsidRPr="00390E0D" w14:paraId="787F44A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E5A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54D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9,713,34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7F8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9,772,16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BD4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0%</w:t>
            </w:r>
          </w:p>
        </w:tc>
      </w:tr>
      <w:tr w:rsidR="00544746" w:rsidRPr="00390E0D" w14:paraId="7E4F138F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6C9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F5F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554,36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68F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420,72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89D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5%</w:t>
            </w:r>
          </w:p>
        </w:tc>
      </w:tr>
      <w:tr w:rsidR="00544746" w:rsidRPr="00390E0D" w14:paraId="0B246A9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4AF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9C8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5,556,66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D23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185,60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2BA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5%</w:t>
            </w:r>
          </w:p>
        </w:tc>
      </w:tr>
      <w:tr w:rsidR="00544746" w:rsidRPr="00390E0D" w14:paraId="185255D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BA3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DXG_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36F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5,427,49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153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196,12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D25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1%</w:t>
            </w:r>
          </w:p>
        </w:tc>
      </w:tr>
      <w:tr w:rsidR="00544746" w:rsidRPr="00390E0D" w14:paraId="1FA0A98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C07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BCD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991,02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90F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1,894,27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668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2%</w:t>
            </w:r>
          </w:p>
        </w:tc>
      </w:tr>
      <w:tr w:rsidR="00544746" w:rsidRPr="00390E0D" w14:paraId="59EA3DB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5B4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B37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6,445,43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F19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634,62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B54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18%</w:t>
            </w:r>
          </w:p>
        </w:tc>
      </w:tr>
      <w:tr w:rsidR="00544746" w:rsidRPr="00390E0D" w14:paraId="48278E81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664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57E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9,131,1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76F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1,019,31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B0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7%</w:t>
            </w:r>
          </w:p>
        </w:tc>
      </w:tr>
      <w:tr w:rsidR="00544746" w:rsidRPr="00390E0D" w14:paraId="60B5423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D3D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A4F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224,86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701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009,77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FC1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2%</w:t>
            </w:r>
          </w:p>
        </w:tc>
      </w:tr>
      <w:tr w:rsidR="00544746" w:rsidRPr="00390E0D" w14:paraId="64BE989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0AC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1D0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5,880,12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4EA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040,45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ACC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65%</w:t>
            </w:r>
          </w:p>
        </w:tc>
      </w:tr>
      <w:tr w:rsidR="00544746" w:rsidRPr="00390E0D" w14:paraId="0C1F3E4C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0FE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077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5,562,70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D4C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631,04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451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2%</w:t>
            </w:r>
          </w:p>
        </w:tc>
      </w:tr>
      <w:tr w:rsidR="00544746" w:rsidRPr="00390E0D" w14:paraId="04383B8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A80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D3C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79,922,16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852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338,38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AA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4%</w:t>
            </w:r>
          </w:p>
        </w:tc>
      </w:tr>
      <w:tr w:rsidR="00544746" w:rsidRPr="00390E0D" w14:paraId="3D541FDE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B2B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D5F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6,244,23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790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429,42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D9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9%</w:t>
            </w:r>
          </w:p>
        </w:tc>
      </w:tr>
      <w:tr w:rsidR="00544746" w:rsidRPr="00390E0D" w14:paraId="7D6D51E4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6DB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550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70,581,96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CD3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9,984,61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DC1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82%</w:t>
            </w:r>
          </w:p>
        </w:tc>
      </w:tr>
      <w:tr w:rsidR="00544746" w:rsidRPr="00390E0D" w14:paraId="1909A86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9B7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76B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5,999,5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B9F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5,774,62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6F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6%</w:t>
            </w:r>
          </w:p>
        </w:tc>
      </w:tr>
      <w:tr w:rsidR="00544746" w:rsidRPr="00390E0D" w14:paraId="349FF44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717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2B0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1,550,20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F0A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2,562,25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91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15%</w:t>
            </w:r>
          </w:p>
        </w:tc>
      </w:tr>
      <w:tr w:rsidR="00544746" w:rsidRPr="00390E0D" w14:paraId="58A91038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08D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HS_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5A1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0,978,44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AAD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2,606,59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6BD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87%</w:t>
            </w:r>
          </w:p>
        </w:tc>
      </w:tr>
      <w:tr w:rsidR="00544746" w:rsidRPr="00390E0D" w14:paraId="47CF8414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15C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45A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0,495,28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29B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6,813,49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DF2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90%</w:t>
            </w:r>
          </w:p>
        </w:tc>
      </w:tr>
      <w:tr w:rsidR="00544746" w:rsidRPr="00390E0D" w14:paraId="3E1755F3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D3D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0AD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6,210,51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C03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4,017,16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876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48%</w:t>
            </w:r>
          </w:p>
        </w:tc>
      </w:tr>
      <w:tr w:rsidR="00544746" w:rsidRPr="00390E0D" w14:paraId="62DB65A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309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8DC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9,030,59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20B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7,747,60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543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17%</w:t>
            </w:r>
          </w:p>
        </w:tc>
      </w:tr>
      <w:tr w:rsidR="00544746" w:rsidRPr="00390E0D" w14:paraId="6B06848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567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DFD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805,12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D41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418,59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35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73%</w:t>
            </w:r>
          </w:p>
        </w:tc>
      </w:tr>
      <w:tr w:rsidR="00544746" w:rsidRPr="00390E0D" w14:paraId="00FAE15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FC4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AD9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100,36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C2A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379,12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FB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8%</w:t>
            </w:r>
          </w:p>
        </w:tc>
      </w:tr>
      <w:tr w:rsidR="00544746" w:rsidRPr="00390E0D" w14:paraId="62422C08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658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86A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1,235,28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396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29,780,97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E5C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2%</w:t>
            </w:r>
          </w:p>
        </w:tc>
      </w:tr>
      <w:tr w:rsidR="00544746" w:rsidRPr="00390E0D" w14:paraId="6E77D9F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0AD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D57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010,77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02C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729,33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50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6%</w:t>
            </w:r>
          </w:p>
        </w:tc>
      </w:tr>
      <w:tr w:rsidR="00544746" w:rsidRPr="00390E0D" w14:paraId="02E15E3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A33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22C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5,727,74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6C0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3,631,10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23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55%</w:t>
            </w:r>
          </w:p>
        </w:tc>
      </w:tr>
      <w:tr w:rsidR="00544746" w:rsidRPr="00390E0D" w14:paraId="75402AB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63F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lastRenderedPageBreak/>
              <w:t>LMD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352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7,442,79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F4E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915,25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422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6%</w:t>
            </w:r>
          </w:p>
        </w:tc>
      </w:tr>
      <w:tr w:rsidR="00544746" w:rsidRPr="00390E0D" w14:paraId="55C3EDD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5FB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89A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0,570,49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CE6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125,28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913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20%</w:t>
            </w:r>
          </w:p>
        </w:tc>
      </w:tr>
      <w:tr w:rsidR="00544746" w:rsidRPr="00390E0D" w14:paraId="7BC090D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90F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LMD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677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2,184,01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4DF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351,60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67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2%</w:t>
            </w:r>
          </w:p>
        </w:tc>
      </w:tr>
      <w:tr w:rsidR="00544746" w:rsidRPr="00390E0D" w14:paraId="796C9C1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659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2C3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4,990,26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628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4,828,37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F6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98%</w:t>
            </w:r>
          </w:p>
        </w:tc>
      </w:tr>
      <w:tr w:rsidR="00544746" w:rsidRPr="00390E0D" w14:paraId="33E0CBA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FC3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A0E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910,73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8C1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631,69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796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66%</w:t>
            </w:r>
          </w:p>
        </w:tc>
      </w:tr>
      <w:tr w:rsidR="00544746" w:rsidRPr="00390E0D" w14:paraId="109F2AC2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731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EC8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0,029,47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AFB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2,397,41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91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3%</w:t>
            </w:r>
          </w:p>
        </w:tc>
      </w:tr>
      <w:tr w:rsidR="00544746" w:rsidRPr="00390E0D" w14:paraId="7225D102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163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14B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208,61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86A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2,543,13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9E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09%</w:t>
            </w:r>
          </w:p>
        </w:tc>
      </w:tr>
      <w:tr w:rsidR="00544746" w:rsidRPr="00390E0D" w14:paraId="7ED0D924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2A1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AC6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0,433,92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77D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2,131,70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27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2%</w:t>
            </w:r>
          </w:p>
        </w:tc>
      </w:tr>
      <w:tr w:rsidR="00544746" w:rsidRPr="00390E0D" w14:paraId="0C0CB5C8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391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AFF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6,217,22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B90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516,24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5A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1%</w:t>
            </w:r>
          </w:p>
        </w:tc>
      </w:tr>
      <w:tr w:rsidR="00544746" w:rsidRPr="00390E0D" w14:paraId="1E10DD3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728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881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758,58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A9D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659,00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5A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39%</w:t>
            </w:r>
          </w:p>
        </w:tc>
      </w:tr>
      <w:tr w:rsidR="00544746" w:rsidRPr="00390E0D" w14:paraId="1E702C1F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949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709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3,718,33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6E3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4,905,53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BD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8%</w:t>
            </w:r>
          </w:p>
        </w:tc>
      </w:tr>
      <w:tr w:rsidR="00544746" w:rsidRPr="00390E0D" w14:paraId="6C1037B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67C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C77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4,485,34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AE7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706,25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EC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4%</w:t>
            </w:r>
          </w:p>
        </w:tc>
      </w:tr>
      <w:tr w:rsidR="00544746" w:rsidRPr="00390E0D" w14:paraId="4F00CDB7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963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85E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4,246,40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066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5,587,16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7E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96%</w:t>
            </w:r>
          </w:p>
        </w:tc>
      </w:tr>
      <w:tr w:rsidR="00544746" w:rsidRPr="00390E0D" w14:paraId="4EBFB423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C2E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784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6,931,6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292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129,62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D1A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9%</w:t>
            </w:r>
          </w:p>
        </w:tc>
      </w:tr>
      <w:tr w:rsidR="00544746" w:rsidRPr="00390E0D" w14:paraId="10D02062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77D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MS_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0D6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1,473,76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1F4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4,275,66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D9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02%</w:t>
            </w:r>
          </w:p>
        </w:tc>
      </w:tr>
      <w:tr w:rsidR="00544746" w:rsidRPr="00390E0D" w14:paraId="010C525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155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5F6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3,403,88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213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4,637,74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58E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0%</w:t>
            </w:r>
          </w:p>
        </w:tc>
      </w:tr>
      <w:tr w:rsidR="00544746" w:rsidRPr="00390E0D" w14:paraId="72E676A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89F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F72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9,709,16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E62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645,95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64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1%</w:t>
            </w:r>
          </w:p>
        </w:tc>
      </w:tr>
      <w:tr w:rsidR="00544746" w:rsidRPr="00390E0D" w14:paraId="53D94D6E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848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771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4,511,40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D37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763,84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11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1%</w:t>
            </w:r>
          </w:p>
        </w:tc>
      </w:tr>
      <w:tr w:rsidR="00544746" w:rsidRPr="00390E0D" w14:paraId="065937F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592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8E4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9,759,80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D9B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157,58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299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5%</w:t>
            </w:r>
          </w:p>
        </w:tc>
      </w:tr>
      <w:tr w:rsidR="00544746" w:rsidRPr="00390E0D" w14:paraId="39A5C061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85E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DF9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3,986,30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1E9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5,206,47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B7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5%</w:t>
            </w:r>
          </w:p>
        </w:tc>
      </w:tr>
      <w:tr w:rsidR="00544746" w:rsidRPr="00390E0D" w14:paraId="34833B97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2EC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F3C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8,585,31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628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3,649,51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AA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6%</w:t>
            </w:r>
          </w:p>
        </w:tc>
      </w:tr>
      <w:tr w:rsidR="00544746" w:rsidRPr="00390E0D" w14:paraId="0659EF9C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E3E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CD4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2,743,28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9A0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6,377,46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BC7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97%</w:t>
            </w:r>
          </w:p>
        </w:tc>
      </w:tr>
      <w:tr w:rsidR="00544746" w:rsidRPr="00390E0D" w14:paraId="46289FFC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E6F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AEB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5,289,41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43E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872,70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EF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0%</w:t>
            </w:r>
          </w:p>
        </w:tc>
      </w:tr>
      <w:tr w:rsidR="00544746" w:rsidRPr="00390E0D" w14:paraId="63DD2947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556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FAA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8,070,18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83A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439,65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67B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72%</w:t>
            </w:r>
          </w:p>
        </w:tc>
      </w:tr>
      <w:tr w:rsidR="00544746" w:rsidRPr="00390E0D" w14:paraId="0228C322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796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8B3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375,72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56D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520,24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66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2%</w:t>
            </w:r>
          </w:p>
        </w:tc>
      </w:tr>
      <w:tr w:rsidR="00544746" w:rsidRPr="00390E0D" w14:paraId="1BB97AB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B08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790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1,213,1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B25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6,380,74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72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4%</w:t>
            </w:r>
          </w:p>
        </w:tc>
      </w:tr>
      <w:tr w:rsidR="00544746" w:rsidRPr="00390E0D" w14:paraId="4DAD40A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656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MJ_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D17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962,91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CE0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325,07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C02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7%</w:t>
            </w:r>
          </w:p>
        </w:tc>
      </w:tr>
      <w:tr w:rsidR="00544746" w:rsidRPr="00390E0D" w14:paraId="66CBC8D1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63B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58E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495,99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14D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538,95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40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17%</w:t>
            </w:r>
          </w:p>
        </w:tc>
      </w:tr>
      <w:tr w:rsidR="00544746" w:rsidRPr="00390E0D" w14:paraId="5AF9BA77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F46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1F7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9,872,98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DE1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1,103,77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6E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5%</w:t>
            </w:r>
          </w:p>
        </w:tc>
      </w:tr>
      <w:tr w:rsidR="00544746" w:rsidRPr="00390E0D" w14:paraId="6AF21ACF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4E8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89E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043,32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625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9,628,28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F57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47%</w:t>
            </w:r>
          </w:p>
        </w:tc>
      </w:tr>
      <w:tr w:rsidR="00544746" w:rsidRPr="00390E0D" w14:paraId="02723073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75D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1EF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357,34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67C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424,82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82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8%</w:t>
            </w:r>
          </w:p>
        </w:tc>
      </w:tr>
      <w:tr w:rsidR="00544746" w:rsidRPr="00390E0D" w14:paraId="55E615C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550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23E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0,868,62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29D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201,78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C8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0%</w:t>
            </w:r>
          </w:p>
        </w:tc>
      </w:tr>
      <w:tr w:rsidR="00544746" w:rsidRPr="00390E0D" w14:paraId="61746F02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3D3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7E7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803,19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85E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536,17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20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7%</w:t>
            </w:r>
          </w:p>
        </w:tc>
      </w:tr>
      <w:tr w:rsidR="00544746" w:rsidRPr="00390E0D" w14:paraId="5686335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8DB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BE8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6,938,74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515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8,747,80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9F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05%</w:t>
            </w:r>
          </w:p>
        </w:tc>
      </w:tr>
      <w:tr w:rsidR="00544746" w:rsidRPr="00390E0D" w14:paraId="010C782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4A1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SQS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A0F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1,175,93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99C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650,63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7F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6%</w:t>
            </w:r>
          </w:p>
        </w:tc>
      </w:tr>
      <w:tr w:rsidR="00544746" w:rsidRPr="00390E0D" w14:paraId="28F3941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F15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796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4,012,54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D94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495,28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9F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42%</w:t>
            </w:r>
          </w:p>
        </w:tc>
      </w:tr>
      <w:tr w:rsidR="00544746" w:rsidRPr="00390E0D" w14:paraId="4BD4F1D8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B1A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830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521,77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2C1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936,96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3CA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5%</w:t>
            </w:r>
          </w:p>
        </w:tc>
      </w:tr>
      <w:tr w:rsidR="00544746" w:rsidRPr="00390E0D" w14:paraId="4271C47E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D77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DA1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6,534,00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E47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9,663,22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9F3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16%</w:t>
            </w:r>
          </w:p>
        </w:tc>
      </w:tr>
      <w:tr w:rsidR="00544746" w:rsidRPr="00390E0D" w14:paraId="4327DF60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E28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225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148,90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354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428,65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E2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74%</w:t>
            </w:r>
          </w:p>
        </w:tc>
      </w:tr>
      <w:tr w:rsidR="00544746" w:rsidRPr="00390E0D" w14:paraId="4FA2721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389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0D7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7,266,99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630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3,001,99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EC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82%</w:t>
            </w:r>
          </w:p>
        </w:tc>
      </w:tr>
      <w:tr w:rsidR="00544746" w:rsidRPr="00390E0D" w14:paraId="53E76A9B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914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4D9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5,797,93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980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1,996,31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69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86%</w:t>
            </w:r>
          </w:p>
        </w:tc>
      </w:tr>
      <w:tr w:rsidR="00544746" w:rsidRPr="00390E0D" w14:paraId="4C20F73D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8BE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752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8,704,75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882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3,794,92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27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9%</w:t>
            </w:r>
          </w:p>
        </w:tc>
      </w:tr>
      <w:tr w:rsidR="00544746" w:rsidRPr="00390E0D" w14:paraId="23295338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B0F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748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1,272,46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8B9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6,408,17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2E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1%</w:t>
            </w:r>
          </w:p>
        </w:tc>
      </w:tr>
      <w:tr w:rsidR="00544746" w:rsidRPr="00390E0D" w14:paraId="0FC732CF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430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C8B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0,583,53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13A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2,709,10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110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0%</w:t>
            </w:r>
          </w:p>
        </w:tc>
      </w:tr>
      <w:tr w:rsidR="00544746" w:rsidRPr="00390E0D" w14:paraId="58E66BD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F82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D36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1,486,40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F65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839,492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BB2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30%</w:t>
            </w:r>
          </w:p>
        </w:tc>
      </w:tr>
      <w:tr w:rsidR="00544746" w:rsidRPr="00390E0D" w14:paraId="4EE0F797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DD5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277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0,590,45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058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443,34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B3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6%</w:t>
            </w:r>
          </w:p>
        </w:tc>
      </w:tr>
      <w:tr w:rsidR="00544746" w:rsidRPr="00390E0D" w14:paraId="5C6E3DA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43A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YSGY_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674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7,010,65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0F4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0,179,58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DC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8%</w:t>
            </w:r>
          </w:p>
        </w:tc>
      </w:tr>
      <w:tr w:rsidR="00544746" w:rsidRPr="00390E0D" w14:paraId="06DDCD0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FF6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835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712,49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26B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758,40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FC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30%</w:t>
            </w:r>
          </w:p>
        </w:tc>
      </w:tr>
      <w:tr w:rsidR="00544746" w:rsidRPr="00390E0D" w14:paraId="423554F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F1F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411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6,758,81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E27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2,649,58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07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83%</w:t>
            </w:r>
          </w:p>
        </w:tc>
      </w:tr>
      <w:tr w:rsidR="00544746" w:rsidRPr="00390E0D" w14:paraId="376DF16E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A75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lastRenderedPageBreak/>
              <w:t>ZJJ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174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657,44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0AB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715,436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E03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29%</w:t>
            </w:r>
          </w:p>
        </w:tc>
      </w:tr>
      <w:tr w:rsidR="00544746" w:rsidRPr="00390E0D" w14:paraId="54C047B9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D31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FF4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5,499,31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1BC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2,163,34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070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9%</w:t>
            </w:r>
          </w:p>
        </w:tc>
      </w:tr>
      <w:tr w:rsidR="00544746" w:rsidRPr="00390E0D" w14:paraId="4994DE83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562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JJ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F19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783,66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D1D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948,43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C7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6%</w:t>
            </w:r>
          </w:p>
        </w:tc>
      </w:tr>
      <w:tr w:rsidR="00544746" w:rsidRPr="00390E0D" w14:paraId="2A8DC37A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1F0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4EC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0,766,75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C5E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986,82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C00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89%</w:t>
            </w:r>
          </w:p>
        </w:tc>
      </w:tr>
      <w:tr w:rsidR="00544746" w:rsidRPr="00390E0D" w14:paraId="028D996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F35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35A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387,77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2F9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738,12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B19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9%</w:t>
            </w:r>
          </w:p>
        </w:tc>
      </w:tr>
      <w:tr w:rsidR="00544746" w:rsidRPr="00390E0D" w14:paraId="300A23DC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594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213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8,270,67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ABC3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1,641,32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274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6%</w:t>
            </w:r>
          </w:p>
        </w:tc>
      </w:tr>
      <w:tr w:rsidR="00544746" w:rsidRPr="00390E0D" w14:paraId="4755ECC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85B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97D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1,059,3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EF7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534,28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6718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9%</w:t>
            </w:r>
          </w:p>
        </w:tc>
      </w:tr>
      <w:tr w:rsidR="00544746" w:rsidRPr="00390E0D" w14:paraId="45D8246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0E5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0CF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118,30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E08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0,607,10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15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98%</w:t>
            </w:r>
          </w:p>
        </w:tc>
      </w:tr>
      <w:tr w:rsidR="00544746" w:rsidRPr="00390E0D" w14:paraId="7BC97BBB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3A9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9A86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4,954,42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FC5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9,296,00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00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51%</w:t>
            </w:r>
          </w:p>
        </w:tc>
      </w:tr>
      <w:tr w:rsidR="00544746" w:rsidRPr="00390E0D" w14:paraId="46A1F7E1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C16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3C4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1,186,84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525F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6,712,34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84D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2%</w:t>
            </w:r>
          </w:p>
        </w:tc>
      </w:tr>
      <w:tr w:rsidR="00544746" w:rsidRPr="00390E0D" w14:paraId="5F2C1F74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5EA2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5C4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3,885,39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A0BA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935,80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B5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0%</w:t>
            </w:r>
          </w:p>
        </w:tc>
      </w:tr>
      <w:tr w:rsidR="00544746" w:rsidRPr="00390E0D" w14:paraId="1E76178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8679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A7EC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61,984,0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EC0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43,747,754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2C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8%</w:t>
            </w:r>
          </w:p>
        </w:tc>
      </w:tr>
      <w:tr w:rsidR="00544746" w:rsidRPr="00390E0D" w14:paraId="26E93CC7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FA0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6E35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2,476,99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994E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7,346,950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2C1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7%</w:t>
            </w:r>
          </w:p>
        </w:tc>
      </w:tr>
      <w:tr w:rsidR="00544746" w:rsidRPr="00390E0D" w14:paraId="501AEC75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6567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ZZB_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F95B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50,882,79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0934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 xml:space="preserve">35,887,008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E01" w14:textId="77777777" w:rsidR="00544746" w:rsidRPr="00390E0D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0E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3%</w:t>
            </w:r>
          </w:p>
        </w:tc>
      </w:tr>
      <w:tr w:rsidR="00ED70C8" w:rsidRPr="00ED70C8" w14:paraId="786058B6" w14:textId="77777777" w:rsidTr="00160AD6">
        <w:trPr>
          <w:trHeight w:val="283"/>
          <w:jc w:val="center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E2B28" w14:textId="77777777" w:rsidR="00544746" w:rsidRPr="00ED70C8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0C8">
              <w:rPr>
                <w:rFonts w:ascii="Times New Roman" w:eastAsia="等线" w:hAnsi="Times New Roman" w:cs="Times New Roman"/>
                <w:kern w:val="0"/>
                <w:sz w:val="22"/>
              </w:rPr>
              <w:t>ZZB_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A7186" w14:textId="77777777" w:rsidR="00544746" w:rsidRPr="00ED70C8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0C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9,471,174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21345" w14:textId="77777777" w:rsidR="00544746" w:rsidRPr="00ED70C8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0C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,475,066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25FE" w14:textId="77777777" w:rsidR="00544746" w:rsidRPr="00ED70C8" w:rsidRDefault="00544746" w:rsidP="008A4F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D70C8">
              <w:rPr>
                <w:rFonts w:ascii="Times New Roman" w:eastAsia="等线" w:hAnsi="Times New Roman" w:cs="Times New Roman"/>
                <w:kern w:val="0"/>
                <w:sz w:val="22"/>
              </w:rPr>
              <w:t>69.74%</w:t>
            </w:r>
          </w:p>
        </w:tc>
      </w:tr>
    </w:tbl>
    <w:p w14:paraId="7EAF89EF" w14:textId="0CCD4200" w:rsidR="00F252D5" w:rsidRPr="00ED70C8" w:rsidRDefault="0087768F" w:rsidP="0087768F">
      <w:pPr>
        <w:spacing w:line="480" w:lineRule="auto"/>
      </w:pPr>
      <w:r w:rsidRPr="00ED70C8">
        <w:rPr>
          <w:rFonts w:ascii="Times New Roman" w:hAnsi="Times New Roman" w:cs="Times New Roman"/>
          <w:sz w:val="24"/>
          <w:szCs w:val="24"/>
        </w:rPr>
        <w:t>Samples refer to individuals of populations in Table 1</w:t>
      </w:r>
      <w:r w:rsidR="00617822" w:rsidRPr="00ED70C8">
        <w:rPr>
          <w:rFonts w:ascii="Times New Roman" w:hAnsi="Times New Roman" w:cs="Times New Roman"/>
          <w:sz w:val="24"/>
          <w:szCs w:val="24"/>
        </w:rPr>
        <w:t>.</w:t>
      </w:r>
    </w:p>
    <w:sectPr w:rsidR="00F252D5" w:rsidRPr="00ED70C8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47181" w14:textId="77777777" w:rsidR="00061666" w:rsidRDefault="00061666" w:rsidP="00544746">
      <w:r>
        <w:separator/>
      </w:r>
    </w:p>
  </w:endnote>
  <w:endnote w:type="continuationSeparator" w:id="0">
    <w:p w14:paraId="2DA7D04F" w14:textId="77777777" w:rsidR="00061666" w:rsidRDefault="00061666" w:rsidP="00544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35C8D" w14:textId="77777777" w:rsidR="00061666" w:rsidRDefault="00061666" w:rsidP="00544746">
      <w:r>
        <w:separator/>
      </w:r>
    </w:p>
  </w:footnote>
  <w:footnote w:type="continuationSeparator" w:id="0">
    <w:p w14:paraId="4F901EC7" w14:textId="77777777" w:rsidR="00061666" w:rsidRDefault="00061666" w:rsidP="00544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001C"/>
    <w:rsid w:val="00061666"/>
    <w:rsid w:val="00070C31"/>
    <w:rsid w:val="000C178F"/>
    <w:rsid w:val="00160AD6"/>
    <w:rsid w:val="004A3C33"/>
    <w:rsid w:val="004B001C"/>
    <w:rsid w:val="00544746"/>
    <w:rsid w:val="00617822"/>
    <w:rsid w:val="0087768F"/>
    <w:rsid w:val="00AB0A68"/>
    <w:rsid w:val="00B50325"/>
    <w:rsid w:val="00B64E65"/>
    <w:rsid w:val="00BF03A4"/>
    <w:rsid w:val="00C104BD"/>
    <w:rsid w:val="00ED70C8"/>
    <w:rsid w:val="00F252D5"/>
    <w:rsid w:val="00FD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AA341"/>
  <w15:chartTrackingRefBased/>
  <w15:docId w15:val="{15774D55-9C0A-4793-85CB-ADC4FF43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7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7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9</cp:revision>
  <dcterms:created xsi:type="dcterms:W3CDTF">2020-11-20T02:04:00Z</dcterms:created>
  <dcterms:modified xsi:type="dcterms:W3CDTF">2021-03-10T02:16:00Z</dcterms:modified>
</cp:coreProperties>
</file>